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9378"/>
        <w:gridCol w:w="2070"/>
        <w:gridCol w:w="7920"/>
      </w:tblGrid>
      <w:tr>
        <w:trPr>
          <w:trHeight w:val="305" w:hRule="atLeast"/>
        </w:trPr>
        <w:tc>
          <w:tcPr>
            <w:tcW w:w="210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sz w:val="36"/>
                <w:szCs w:val="36"/>
              </w:rPr>
              <w:t>Supporting Table S4 Primer sequences with database references used for qRT PCR.</w:t>
            </w:r>
          </w:p>
        </w:tc>
      </w:tr>
      <w:tr>
        <w:trPr>
          <w:trHeight w:val="30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olumn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olumn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olumn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olumn4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L. NO.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PRIMER NAM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PRIMER SEQUENCE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A.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ELLULAR REDOX RELATED ES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EROXIDASE (CaF1_JIE_03_E_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TG TAT GAG CAC CTG AGA GAG C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CTA GCT AAT ATA AAT CTT CCA GCT C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SPIRATORY BURST OXIDASE (CaF1_JIE_03_G_0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AGT GGT GAC CAA AGT GGT CTT C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CTT CGT AGT CTT TAT AGT CTT GTG CTG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H+ TRANSPORTING ATPase (CaF1_JIE_07_E_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TC AAA AGC TAG AAG GTC AGA CAT 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ATG AAC ATC GAA ATC ATG AGG AAC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ATIONIC PEROXIDASE (CaF1_JIE_07_G_0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CTC TAG TTG GTA AGT CAT CAA CTT TT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TGT CAA GAG CAC TAA AGT CCA ACC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YTOCHROME b561 FERRIC REDUCTASE (CaF1_WIE_18_D_0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  <w:t xml:space="preserve">5’AGG TAC TGG AAT ATT TAC CAC TAC CT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AGT CCT TGT AAC GAT CTC CAA CA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LUTATHIONE S TRANSFERASE (TAU 26) (CaF1_WIE_50_B_0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TAA CAA GAG CTT GGA GAT AAG CCA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CCA TAG GTC TCA TAA GTG TAA AAC C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YTOCHROME B5 (CaF1_WIE_30_F_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CTT GCT TTA ATA GTT AGT GTC AGG CC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TTC AGC TGC TCA CAA AGC CAT 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8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ADP DEPENDENT OXIDOREDUCTASE (CaF1_WIE_33_E_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AC AGC TTG TTA CCT GCA GCT C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TC AAA GAA ACC AGC ATA AGC AG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ADH CYTOCHROME b5 REDUCTASE (CaF1_WIE_24_D_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ATC ACT CCA ATG TTC CAA GTT G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TAG TTG GTA GCA AGA CCA TCA AGT 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-type THIOREDOXIN (CaF1_WIE_04_C_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GA TAA GAC CGT CGT CCT CG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  <w:t xml:space="preserve">5’ATC TTG GTT GCA ATC AAG ATT T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0G-Fe(II) OXYGENASE (CaF1_JIE_25_A_0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AA GTT TCT ACC AAT CTG AGA TAG TAA AG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ATG CCA AAT GAA GAA TGC ACT TTA 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e SUPEROXIDE DISMUTASE (CaF1_WIE_30_B_0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AGA ACA TGG TTC CCC TGA GG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 ATG GAG TTT GGT CCA GTG AGA GG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3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QUINONE OXIDOREDUCTASE (CaF1_WIE_38_G_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CA CCA CTT CCA AAA CAT GGA T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AGT GAA TCC TCA AAT ACA CTG TTA TTG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B.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ESTs RELATED TO CELLULAR TRANSPOR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BC TRANSPORTER LIKE PROTEIN (CaF1_WIE_19_A_0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TGG AAG GAA TCT GAA TAT GGA GG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  <w:t xml:space="preserve">5’AGA ACA GTG CAT GGA AAG GAT TG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UBSTRATE TRANSPORTER (CARBOHYDRATE) (CaF1_WIE_51_F_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AAG AAT GCT GAT GTT TAT AAA GAG GC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  <w:t xml:space="preserve">5’ATT TGA AAT AAG CCA ATA ATG CTG G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VACUOLAR SORTING RECEPTOR (CaF1_WIE_45_A_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TTC AGA ATC CAT ATA TGA CCT TAT TC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AAC TGC CAG TCA AGA AGG AAA G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TRK(A-N) SIGNALING FACTOR (CaF1_WIE_40_E_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CC TAG TCT TCA ACT AGC AGC TGC 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AA GCT CAG CTA GAT GTC GGC 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LATHRIN COAT ASSEMBLY PROTEIN (CaF1_JIE_36_B_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TGC GAG CTG AAT TCA ACT CA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GT TGT GTG TCC AAC TGC TCC 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YPE II-B CALCIUM ATPase (CaF1_WIE_09_A_0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TC CTT GGA GTC CTT GGC A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AT TAA CAT TGT TCC GGT CTT C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ECRETORY CARRIER MEMBRANE PROTEIN (CaF1_JIE_24_F_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TCC TAC CAT CTG GTT TCT TGC TAT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GC CAA ACT TCA GAG CAC TGT C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8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OLYOL TRANSPORTER (CaF1_JIE_27_E_0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AC CGT TTT ATC TTA TGT TGC AAC 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CCT ATT CAC CAC AAC TCC CAT AG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RANSLOCASE (CHLOROPLAST 34) (CaF1_JIE_26_G_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TTC CTA TCG CCG CTC TCT CT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AAG TTC TAG CAA CTT GGT CTG CG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UCLEAR PORE COMPLEX PROTEIN (CaF1_WIE_48_B_1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CAA TAA AAA TCT TGA GGA GCA AGC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TT CAG ATC GAT CTT CAA GCA TT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NTRINSIC PROTEIN OF TONOPLAST (CaF1_WIE_34_E_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TTC ATG GAT GCT CCG GTG A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TGA CCC AAA GAA GGG TAA TAT TGG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2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AVY METAL TRANSPORTER / DETOXIFYING PROTEIN (FRS6) (CaF1_WIE_37_G_0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ATG TCT GCT ACA CAC CAT GGT GA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CTT CCT TTA ACT TCT TGT GAA GAG C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.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TRANSCRIPTION FACTOR RELATED ES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ZINC FINGER (CCHC TYPE) (CaF1_JIE_03_B_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 CAT GCA TCA GTT GGA TGT AAT GTC 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TCA GCC TAT ACA CAT TGT CTT CTT TC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it-IT"/>
              </w:rPr>
            </w:pPr>
            <w:r>
              <w:rPr>
                <w:color w:val="000000"/>
                <w:sz w:val="28"/>
                <w:szCs w:val="28"/>
                <w:lang w:val="it-IT"/>
              </w:rPr>
              <w:t>POLYNUCLEOTIDYL TRANSFERASE (FAR1) (CaF1_JIE_03_C_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TTG TCT CAA GAT TTG TAA AGG ATC AC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AGT TCA TCT TGG CGC TCC AA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NITIATION FACTOR 4a (CaF1_JIE_03_C_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TGC TGT AGA ACT GCT CAA TCT CAC 3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ACC GAA TTG GTC GTG GTG GT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ZIP DOMAIN CONTAINING PROTEIN (CaF1_WIE_53_F_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5’ CTA ATG GTG GTG ATA CTT CTT CTG TG 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 CTA TTC TTT ATC ATT CTT CTC TGC CTC 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OMOEODOMAIN LEUCINE ZIPPER LIKE PROTEIN (CaF1_WIE_37_A_1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  <w:t>5’ CAA ACA ATT GGA AAG AGA TTA TGG T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  <w:lang w:val="sv-SE"/>
              </w:rPr>
              <w:t xml:space="preserve"> </w:t>
            </w:r>
            <w:r>
              <w:rPr>
                <w:color w:val="000000"/>
                <w:sz w:val="28"/>
                <w:szCs w:val="28"/>
                <w:lang w:val="sv-SE"/>
              </w:rPr>
              <w:t>5’ TTC TTG ATT TCA ATT CCT TAA CCT C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YB LIKE TRANSCRIPTION FACTOR (CaF1_WIE_45_E_0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 ACT GCG GTT GGC TTC AAG AT 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CCA GTA GTA TAT ATC CGG CAT ACT ATT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AT SHOCK FAMILY PROTEIN (CaF1_JIE_41_D_0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 TCA TCG AAC TCG TCG CCG T 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 TGC AAA GCG ATT TCA TTG CA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8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LIX-LOOP-HELIX DOMAIN CONTAINING TRANSCRIPTION FACTOR (CaF1_WIE_30_E_0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’ TTA TTC AGA CAT GCT GGA TTT GG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  <w:lang w:val="sv-SE"/>
              </w:rPr>
              <w:t xml:space="preserve"> </w:t>
            </w:r>
            <w:r>
              <w:rPr>
                <w:color w:val="000000"/>
                <w:sz w:val="28"/>
                <w:szCs w:val="28"/>
                <w:lang w:val="sv-SE"/>
              </w:rPr>
              <w:t>5’ ATT ATG TGC TAG GTT TGC ATC CA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REFOLDIN (ILR3) (CaF1_WIE_34_F_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8"/>
                <w:szCs w:val="28"/>
              </w:rPr>
              <w:t>5’ TAG ATC GGA TTC ATG TGC TCC T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 CAA GAT TGA GCC TAA TTC AGC AA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0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IGH MOBILITY GROUP B LIKE PROTEIN (CaF1_WIE_18_H_0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 xml:space="preserve">5’ AAG ACC TCC GAG CGC TTT CT 3’ 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rFonts w:eastAsia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5’ TTC CAT TTC TCT CCT CCA GCC 3’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 xml:space="preserve">D. 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UGAR METABOLISING ES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8"/>
                <w:szCs w:val="28"/>
              </w:rPr>
              <w:t>β AMYLASE (GO93522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' GCT ATT GGT AAA TAA CCA TC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sv-SE"/>
              </w:rPr>
            </w:pPr>
            <w:r>
              <w:rPr>
                <w:color w:val="000000"/>
                <w:sz w:val="28"/>
                <w:szCs w:val="28"/>
                <w:lang w:val="sv-SE"/>
              </w:rPr>
              <w:t>5' CTA GTG ATT GAT GAG TCC TGA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NVERTASE (GO66055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' GAG ATC CAA GCT TTG TTC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' GAG TAA CAT CTA CTG ATC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UCROSE SYNTHASE (GO93521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' GGA GAT CAG CGA CGC GTT CG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' GAG TCC TGA GTA ACT GGT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E.</w:t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ALLOSE DEGRADING β 1-3 ENDO GLUCANASE (Q9XFW9_CICAR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ORWARD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  <w:lang w:val="it-IT"/>
              </w:rPr>
            </w:pPr>
            <w:r>
              <w:rPr>
                <w:color w:val="000000"/>
                <w:sz w:val="28"/>
                <w:szCs w:val="28"/>
                <w:lang w:val="it-IT"/>
              </w:rPr>
              <w:t>5' AAC AAT ATA CCA CCA GCA A 3'</w:t>
            </w:r>
          </w:p>
        </w:tc>
      </w:tr>
      <w:tr>
        <w:trPr>
          <w:trHeight w:val="2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  <w:lang w:val="it-IT"/>
              </w:rPr>
            </w:pPr>
            <w:r>
              <w:rPr>
                <w:color w:val="000000"/>
                <w:sz w:val="28"/>
                <w:szCs w:val="28"/>
                <w:lang w:val="it-IT"/>
              </w:rPr>
            </w:r>
          </w:p>
        </w:tc>
        <w:tc>
          <w:tcPr>
            <w:tcW w:w="9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8"/>
                <w:szCs w:val="28"/>
                <w:lang w:val="it-IT"/>
              </w:rPr>
            </w:pPr>
            <w:r>
              <w:rPr>
                <w:color w:val="000000"/>
                <w:sz w:val="28"/>
                <w:szCs w:val="28"/>
                <w:lang w:val="it-IT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VERS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' CAT TGT TTG TGG CTA GAC TT 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3037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5:33:00Z</dcterms:created>
  <dc:creator>Anirban</dc:creator>
  <dc:description/>
  <cp:keywords/>
  <dc:language>en-US</dc:language>
  <cp:lastModifiedBy>Anirban</cp:lastModifiedBy>
  <dcterms:modified xsi:type="dcterms:W3CDTF">2013-06-17T12:17:00Z</dcterms:modified>
  <cp:revision>4</cp:revision>
  <dc:subject/>
  <dc:title/>
</cp:coreProperties>
</file>